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Calibri" w:hAnsi="Calibri" w:cs="Calibri"/>
          <w:sz w:val="24"/>
          <w:szCs w:val="24"/>
          <w:lang w:val="en-US" w:eastAsia="en-US"/>
        </w:rPr>
      </w:pPr>
      <w:r>
        <w:rPr>
          <w:sz w:val="24"/>
          <w:szCs w:val="24"/>
        </w:rPr>
        <w:t xml:space="preserve">Additional file </w:t>
      </w:r>
      <w:r>
        <w:rPr>
          <w:rFonts w:cs="Calibri" w:ascii="Calibri" w:hAnsi="Calibri"/>
          <w:sz w:val="24"/>
          <w:szCs w:val="24"/>
          <w:lang w:val="en-US" w:eastAsia="en-US"/>
        </w:rPr>
        <w:t xml:space="preserve">2: Difference beteen those children who remain and lost to follow-up from T0 to T1  (n=2090)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228600</wp:posOffset>
                </wp:positionH>
                <wp:positionV relativeFrom="page">
                  <wp:posOffset>1591310</wp:posOffset>
                </wp:positionV>
                <wp:extent cx="5497830" cy="5099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5099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0"/>
                              <w:gridCol w:w="1800"/>
                              <w:gridCol w:w="2088"/>
                              <w:gridCol w:w="1980"/>
                            </w:tblGrid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7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Characteristics at T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ad educational information  at T1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₮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ad no educational information at T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χ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P value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902 (91.0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88 (9.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EBD                        low SDQ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igh SDQ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63 (91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31 (87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0 (8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8 (12.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1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Maternal CMD           low SRQ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igh SRQ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813 (91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89 (88.1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6 (8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 (11.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Maternal literacy       literate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n-lite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60 (90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642 (91.1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7 (9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61 (8.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Paternal literacy    literate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n-lite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20 (91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706 (91.5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02 (8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6 (8.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Had hunger in last month    No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57 (90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45 (93.0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7 (9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 (7.0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Had emergency resource    Yes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35 (92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767 (88.7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0 (7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8 (11.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Roof cover    corrugated Iron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Thatched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53 (91.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49 (90.8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2 (8.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6 (9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Nutritional status  non-stunted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Stunted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386 (91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07 (89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31 (8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7 (10.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sex  Girl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Bo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10 (89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96 (91.6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06 (10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82 (7.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Birth order    First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Middle or las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63 (98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645 (97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 (1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5 (2.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5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401.5pt;mso-wrap-distance-left:9pt;mso-wrap-distance-right:9pt;mso-wrap-distance-top:0pt;mso-wrap-distance-bottom:0pt;margin-top:125.3pt;mso-position-vertical-relative:page;margin-left:18pt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0"/>
                        <w:gridCol w:w="1800"/>
                        <w:gridCol w:w="2088"/>
                        <w:gridCol w:w="1980"/>
                      </w:tblGrid>
                      <w:tr>
                        <w:trPr>
                          <w:trHeight w:val="443" w:hRule="atLeast"/>
                        </w:trPr>
                        <w:tc>
                          <w:tcPr>
                            <w:tcW w:w="27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Characteristics at T0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ad educational information  at T1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vertAlign w:val="superscript"/>
                              </w:rPr>
                              <w:t>₮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ad no educational information at T1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χ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P value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902 (91.0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88 (9.0)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EBD                        low SDQ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igh SDQ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63 (91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31 (87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0 (8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8 (12.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1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Maternal CMD           low SRQ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igh SRQ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813 (91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89 (88.1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6 (8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 (11.9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Maternal literacy       literate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n-lite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60 (90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642 (91.1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7 (9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61 (8.9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793</w:t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Paternal literacy    literate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n-lite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20 (91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706 (91.5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02 (8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6 (8.5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874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Had hunger in last month    No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57 (90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45 (93.0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7 (9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 (7.0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378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Had emergency resource    Yes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35 (92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767 (88.7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0 (7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8 (11.3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Roof cover    corrugated Iron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Thatched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53 (91.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49 (90.8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2 (8.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6 (9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709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Nutritional status  non-stunted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Stunted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386 (91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07 (89.9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31 (8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7 (10.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sex  Girl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Bo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10 (89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96 (91.6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06 (10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82 (7.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Birth order    First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Middle or las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63 (98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645 (97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 (1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5 (2.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5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720" w:hanging="0"/>
        <w:rPr/>
      </w:pPr>
      <w:r>
        <w:rPr>
          <w:rFonts w:eastAsia="Calibri" w:cs="Calibri" w:ascii="Calibri" w:hAnsi="Calibri"/>
          <w:b/>
        </w:rPr>
        <w:t xml:space="preserve">   </w:t>
      </w:r>
      <w:r>
        <w:rPr>
          <w:rFonts w:cs="Calibri" w:ascii="Calibri" w:hAnsi="Calibri"/>
          <w:sz w:val="20"/>
          <w:szCs w:val="20"/>
          <w:vertAlign w:val="superscript"/>
        </w:rPr>
        <w:t>†</w:t>
      </w:r>
      <w:r>
        <w:rPr>
          <w:rFonts w:cs="Calibri" w:ascii="Calibri" w:hAnsi="Calibri"/>
          <w:sz w:val="20"/>
          <w:szCs w:val="20"/>
        </w:rPr>
        <w:t>T0:</w:t>
      </w:r>
      <w:r>
        <w:rPr>
          <w:rFonts w:cs="Calibri" w:ascii="Calibri" w:hAnsi="Calibri"/>
          <w:sz w:val="20"/>
          <w:szCs w:val="20"/>
          <w:vertAlign w:val="superscript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ssessment time-point 0 </w:t>
      </w:r>
    </w:p>
    <w:p>
      <w:pPr>
        <w:pStyle w:val="Normal"/>
        <w:ind w:left="720" w:hanging="0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₮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ssessment time-point 1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1:59:00Z</dcterms:created>
  <dc:creator>Habtamu</dc:creator>
  <dc:description/>
  <cp:keywords/>
  <dc:language>en-US</dc:language>
  <cp:lastModifiedBy>0011692</cp:lastModifiedBy>
  <dcterms:modified xsi:type="dcterms:W3CDTF">2020-05-07T10:01:00Z</dcterms:modified>
  <cp:revision>6</cp:revision>
  <dc:subject/>
  <dc:title/>
</cp:coreProperties>
</file>